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AC756" w14:textId="77777777" w:rsidR="00884078" w:rsidRPr="006F55EB" w:rsidRDefault="00884078" w:rsidP="008840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HelleSchattierung"/>
        <w:tblW w:w="0" w:type="auto"/>
        <w:jc w:val="center"/>
        <w:tblLook w:val="04A0" w:firstRow="1" w:lastRow="0" w:firstColumn="1" w:lastColumn="0" w:noHBand="0" w:noVBand="1"/>
      </w:tblPr>
      <w:tblGrid>
        <w:gridCol w:w="883"/>
        <w:gridCol w:w="2405"/>
        <w:gridCol w:w="2249"/>
      </w:tblGrid>
      <w:tr w:rsidR="00884078" w:rsidRPr="006F55EB" w14:paraId="66FC5867" w14:textId="77777777" w:rsidTr="006F3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8EDD475" w14:textId="77777777" w:rsidR="00884078" w:rsidRPr="00066353" w:rsidRDefault="00884078" w:rsidP="006F3465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Cs w:val="24"/>
                <w:lang w:val="en-GB"/>
              </w:rPr>
              <w:t>Table S3. Optimal cut-offs for survival analyses</w:t>
            </w:r>
          </w:p>
        </w:tc>
      </w:tr>
      <w:tr w:rsidR="00884078" w:rsidRPr="006F55EB" w14:paraId="7E0EF04D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867B1" w14:textId="77777777" w:rsidR="00884078" w:rsidRPr="00066353" w:rsidRDefault="00884078" w:rsidP="006F346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serum concentrations</w:t>
            </w:r>
          </w:p>
        </w:tc>
      </w:tr>
      <w:tr w:rsidR="00884078" w:rsidRPr="006F55EB" w14:paraId="1DD7A435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E25B5AF" w14:textId="77777777" w:rsidR="00884078" w:rsidRPr="00066353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7B7A9DB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>median (min-max) (m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BFC01A3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 xml:space="preserve">calculated </w:t>
            </w:r>
            <w:proofErr w:type="spellStart"/>
            <w:r w:rsidRPr="0006635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>cutoff</w:t>
            </w:r>
            <w:proofErr w:type="spellEnd"/>
            <w:r w:rsidRPr="0006635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 xml:space="preserve"> (mg/dl)</w:t>
            </w:r>
          </w:p>
        </w:tc>
      </w:tr>
      <w:tr w:rsidR="00884078" w:rsidRPr="006F55EB" w14:paraId="26676EBD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4C33E7F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AC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14185A7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2.16 (27.49-95.1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B1005B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5.8</w:t>
            </w:r>
          </w:p>
        </w:tc>
      </w:tr>
      <w:tr w:rsidR="00884078" w:rsidRPr="006F55EB" w14:paraId="51AEBEC1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9101922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SA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29A10A57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14 (1.12-5.33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166F0B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04</w:t>
            </w:r>
          </w:p>
        </w:tc>
      </w:tr>
      <w:tr w:rsidR="00884078" w:rsidRPr="006F55EB" w14:paraId="0C411285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7D8D013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G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3B33A34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44 (45.4-30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CC9370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10</w:t>
            </w:r>
          </w:p>
        </w:tc>
      </w:tr>
      <w:tr w:rsidR="00884078" w:rsidRPr="006F55EB" w14:paraId="04075B32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7704232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H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8A855BF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80.5 (73.3-59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EE7B92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1.8</w:t>
            </w:r>
          </w:p>
        </w:tc>
      </w:tr>
      <w:tr w:rsidR="00884078" w:rsidRPr="006F55EB" w14:paraId="17766212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94247C2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EC7B8F6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8 (107-46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0FAD40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35.5</w:t>
            </w:r>
          </w:p>
        </w:tc>
      </w:tr>
      <w:tr w:rsidR="00884078" w:rsidRPr="006F55EB" w14:paraId="226F92C2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39CFCB8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897F0D1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84 (0.03-3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FE50D3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.1</w:t>
            </w:r>
          </w:p>
        </w:tc>
      </w:tr>
      <w:tr w:rsidR="00884078" w:rsidRPr="006F55EB" w14:paraId="4820B11E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D5DE9BB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2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6DC68D4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75 (102-537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AE41D7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32.5</w:t>
            </w:r>
          </w:p>
        </w:tc>
      </w:tr>
      <w:tr w:rsidR="00884078" w:rsidRPr="006F55EB" w14:paraId="70DEE5F7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937A7D6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72E91B6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5.6 (25.2-11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98CC35" w14:textId="77777777" w:rsidR="00884078" w:rsidRPr="00066353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8.5</w:t>
            </w:r>
          </w:p>
        </w:tc>
      </w:tr>
      <w:tr w:rsidR="00884078" w:rsidRPr="006F55EB" w14:paraId="2F236CCC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293755" w14:textId="77777777" w:rsidR="00884078" w:rsidRPr="00066353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L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23C826E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890 (2270-51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64ABE7" w14:textId="77777777" w:rsidR="00884078" w:rsidRPr="00066353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66353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420</w:t>
            </w:r>
          </w:p>
        </w:tc>
      </w:tr>
    </w:tbl>
    <w:p w14:paraId="7D11AA91" w14:textId="77777777" w:rsidR="00884078" w:rsidRPr="0001736F" w:rsidRDefault="00884078" w:rsidP="00884078">
      <w:pPr>
        <w:jc w:val="both"/>
        <w:rPr>
          <w:rFonts w:ascii="Times New Roman" w:hAnsi="Times New Roman" w:cs="Times New Roman"/>
          <w:szCs w:val="24"/>
        </w:rPr>
      </w:pPr>
      <w:r w:rsidRPr="0001736F">
        <w:rPr>
          <w:rFonts w:ascii="Times New Roman" w:hAnsi="Times New Roman" w:cs="Times New Roman"/>
          <w:szCs w:val="24"/>
        </w:rPr>
        <w:t>HR = hazard ratio, CI = confidence interval, ACT = alpha1-antichymotrypsin, SAA = serum amyloid A, AGP = alpha-1 acid glycoprotein, HP = haptoglobin, AAT = alpha1-antitrypsin, CRP = C-reactive protein, A2M = alpha2-macroglobulin, CP = ceruloplasmin, ALB = albumin</w:t>
      </w:r>
    </w:p>
    <w:p w14:paraId="1A57593C" w14:textId="77777777" w:rsidR="00AD6BE1" w:rsidRPr="006F55EB" w:rsidRDefault="00AD6BE1" w:rsidP="00AD6B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D6BE1" w:rsidRPr="006F55E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30878" w14:textId="77777777" w:rsidR="000C12E8" w:rsidRDefault="000C12E8" w:rsidP="00AB6F8A">
      <w:pPr>
        <w:spacing w:after="0" w:line="240" w:lineRule="auto"/>
      </w:pPr>
      <w:r>
        <w:separator/>
      </w:r>
    </w:p>
  </w:endnote>
  <w:endnote w:type="continuationSeparator" w:id="0">
    <w:p w14:paraId="3568DFD8" w14:textId="77777777" w:rsidR="000C12E8" w:rsidRDefault="000C12E8" w:rsidP="00AB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0642360"/>
      <w:docPartObj>
        <w:docPartGallery w:val="Page Numbers (Bottom of Page)"/>
        <w:docPartUnique/>
      </w:docPartObj>
    </w:sdtPr>
    <w:sdtEndPr/>
    <w:sdtContent>
      <w:p w14:paraId="36F74A5F" w14:textId="281B2501" w:rsidR="00937E64" w:rsidRDefault="00937E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4218" w:rsidRPr="00564218">
          <w:rPr>
            <w:noProof/>
            <w:lang w:val="de-DE"/>
          </w:rPr>
          <w:t>1</w:t>
        </w:r>
        <w:r>
          <w:fldChar w:fldCharType="end"/>
        </w:r>
      </w:p>
    </w:sdtContent>
  </w:sdt>
  <w:p w14:paraId="47ECE7DE" w14:textId="77777777" w:rsidR="00937E64" w:rsidRDefault="00937E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D8B48" w14:textId="77777777" w:rsidR="000C12E8" w:rsidRDefault="000C12E8" w:rsidP="00AB6F8A">
      <w:pPr>
        <w:spacing w:after="0" w:line="240" w:lineRule="auto"/>
      </w:pPr>
      <w:r>
        <w:separator/>
      </w:r>
    </w:p>
  </w:footnote>
  <w:footnote w:type="continuationSeparator" w:id="0">
    <w:p w14:paraId="42B0C39F" w14:textId="77777777" w:rsidR="000C12E8" w:rsidRDefault="000C12E8" w:rsidP="00AB6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168C0"/>
    <w:multiLevelType w:val="hybridMultilevel"/>
    <w:tmpl w:val="AD7A8F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dwr0eaapvrzmeftpppvaecxfatve5ppzrw&quot;&gt;Acut Phase Proteins in LC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50733B"/>
    <w:rsid w:val="00012B44"/>
    <w:rsid w:val="0001736F"/>
    <w:rsid w:val="00026DC7"/>
    <w:rsid w:val="0003046C"/>
    <w:rsid w:val="00032285"/>
    <w:rsid w:val="00032D1C"/>
    <w:rsid w:val="00034967"/>
    <w:rsid w:val="00043C45"/>
    <w:rsid w:val="0004750C"/>
    <w:rsid w:val="00047F57"/>
    <w:rsid w:val="0005679A"/>
    <w:rsid w:val="00057560"/>
    <w:rsid w:val="00060559"/>
    <w:rsid w:val="00061C4E"/>
    <w:rsid w:val="00064D68"/>
    <w:rsid w:val="000708FF"/>
    <w:rsid w:val="00080992"/>
    <w:rsid w:val="000943D1"/>
    <w:rsid w:val="000A0AC7"/>
    <w:rsid w:val="000A33CA"/>
    <w:rsid w:val="000B67E6"/>
    <w:rsid w:val="000B7111"/>
    <w:rsid w:val="000C12E8"/>
    <w:rsid w:val="000C2CA9"/>
    <w:rsid w:val="000C437A"/>
    <w:rsid w:val="000D71E7"/>
    <w:rsid w:val="000E3807"/>
    <w:rsid w:val="000E55CB"/>
    <w:rsid w:val="000F2AAE"/>
    <w:rsid w:val="000F5F21"/>
    <w:rsid w:val="00102E1D"/>
    <w:rsid w:val="00107615"/>
    <w:rsid w:val="00107E4B"/>
    <w:rsid w:val="001230D9"/>
    <w:rsid w:val="00123B4A"/>
    <w:rsid w:val="00133871"/>
    <w:rsid w:val="00160DDE"/>
    <w:rsid w:val="00166FE7"/>
    <w:rsid w:val="0017228B"/>
    <w:rsid w:val="0017792C"/>
    <w:rsid w:val="00177BA4"/>
    <w:rsid w:val="0018195F"/>
    <w:rsid w:val="00183C08"/>
    <w:rsid w:val="0018507D"/>
    <w:rsid w:val="00190E94"/>
    <w:rsid w:val="00194E30"/>
    <w:rsid w:val="00195839"/>
    <w:rsid w:val="001A1B59"/>
    <w:rsid w:val="001A4BCD"/>
    <w:rsid w:val="001B1182"/>
    <w:rsid w:val="001B4822"/>
    <w:rsid w:val="001B4FF7"/>
    <w:rsid w:val="001C36C3"/>
    <w:rsid w:val="001C6791"/>
    <w:rsid w:val="001D1066"/>
    <w:rsid w:val="001E46C2"/>
    <w:rsid w:val="001F32BA"/>
    <w:rsid w:val="001F6ADB"/>
    <w:rsid w:val="0021271E"/>
    <w:rsid w:val="002217DB"/>
    <w:rsid w:val="00224DAA"/>
    <w:rsid w:val="00226615"/>
    <w:rsid w:val="002340A6"/>
    <w:rsid w:val="00234531"/>
    <w:rsid w:val="00241CC6"/>
    <w:rsid w:val="0024339F"/>
    <w:rsid w:val="00252188"/>
    <w:rsid w:val="002649CF"/>
    <w:rsid w:val="00266713"/>
    <w:rsid w:val="00266DB0"/>
    <w:rsid w:val="00276393"/>
    <w:rsid w:val="002820D7"/>
    <w:rsid w:val="002907C9"/>
    <w:rsid w:val="002A14A0"/>
    <w:rsid w:val="002A56ED"/>
    <w:rsid w:val="002B15B5"/>
    <w:rsid w:val="002B3486"/>
    <w:rsid w:val="002B4EB5"/>
    <w:rsid w:val="002C6533"/>
    <w:rsid w:val="002E476C"/>
    <w:rsid w:val="002E4E31"/>
    <w:rsid w:val="002F2DE6"/>
    <w:rsid w:val="002F30BF"/>
    <w:rsid w:val="002F49FB"/>
    <w:rsid w:val="00302C82"/>
    <w:rsid w:val="0030647E"/>
    <w:rsid w:val="003215AA"/>
    <w:rsid w:val="00330998"/>
    <w:rsid w:val="00331252"/>
    <w:rsid w:val="00360174"/>
    <w:rsid w:val="0036143A"/>
    <w:rsid w:val="00365DFD"/>
    <w:rsid w:val="003673BC"/>
    <w:rsid w:val="003705E8"/>
    <w:rsid w:val="00371CC1"/>
    <w:rsid w:val="00371F0D"/>
    <w:rsid w:val="00377593"/>
    <w:rsid w:val="003A0693"/>
    <w:rsid w:val="003A3771"/>
    <w:rsid w:val="003B574A"/>
    <w:rsid w:val="003C404B"/>
    <w:rsid w:val="003D3D17"/>
    <w:rsid w:val="003E0568"/>
    <w:rsid w:val="003E0590"/>
    <w:rsid w:val="003E2601"/>
    <w:rsid w:val="003E3976"/>
    <w:rsid w:val="003E4919"/>
    <w:rsid w:val="003E7DD6"/>
    <w:rsid w:val="003F130A"/>
    <w:rsid w:val="003F2648"/>
    <w:rsid w:val="003F31FF"/>
    <w:rsid w:val="00404A51"/>
    <w:rsid w:val="004110C6"/>
    <w:rsid w:val="00417263"/>
    <w:rsid w:val="0042350B"/>
    <w:rsid w:val="00424264"/>
    <w:rsid w:val="0042538C"/>
    <w:rsid w:val="00436FAF"/>
    <w:rsid w:val="00440F46"/>
    <w:rsid w:val="00447D19"/>
    <w:rsid w:val="0045224F"/>
    <w:rsid w:val="00453E92"/>
    <w:rsid w:val="00464B57"/>
    <w:rsid w:val="00471B23"/>
    <w:rsid w:val="00473117"/>
    <w:rsid w:val="00476B14"/>
    <w:rsid w:val="00487C5D"/>
    <w:rsid w:val="0049158E"/>
    <w:rsid w:val="00494BCA"/>
    <w:rsid w:val="004A426B"/>
    <w:rsid w:val="004A5C69"/>
    <w:rsid w:val="004B1552"/>
    <w:rsid w:val="004B752F"/>
    <w:rsid w:val="004C53A1"/>
    <w:rsid w:val="004D2414"/>
    <w:rsid w:val="004E7B36"/>
    <w:rsid w:val="004E7B69"/>
    <w:rsid w:val="005017A4"/>
    <w:rsid w:val="0050449A"/>
    <w:rsid w:val="0050684C"/>
    <w:rsid w:val="0050733B"/>
    <w:rsid w:val="0051305B"/>
    <w:rsid w:val="00513558"/>
    <w:rsid w:val="00516835"/>
    <w:rsid w:val="0052611E"/>
    <w:rsid w:val="00526A45"/>
    <w:rsid w:val="00527DD9"/>
    <w:rsid w:val="005374A8"/>
    <w:rsid w:val="0054069C"/>
    <w:rsid w:val="00543602"/>
    <w:rsid w:val="0054512D"/>
    <w:rsid w:val="00545C73"/>
    <w:rsid w:val="00557CF3"/>
    <w:rsid w:val="00563C60"/>
    <w:rsid w:val="00564218"/>
    <w:rsid w:val="00571268"/>
    <w:rsid w:val="005738AF"/>
    <w:rsid w:val="005739F3"/>
    <w:rsid w:val="00573EE1"/>
    <w:rsid w:val="00580438"/>
    <w:rsid w:val="0058122A"/>
    <w:rsid w:val="005843CC"/>
    <w:rsid w:val="0059190C"/>
    <w:rsid w:val="005A0A1E"/>
    <w:rsid w:val="005B4E5C"/>
    <w:rsid w:val="005B50E1"/>
    <w:rsid w:val="005B5AA9"/>
    <w:rsid w:val="005C258C"/>
    <w:rsid w:val="005D3B71"/>
    <w:rsid w:val="005D5ECD"/>
    <w:rsid w:val="005E127D"/>
    <w:rsid w:val="005E2EF3"/>
    <w:rsid w:val="005F675C"/>
    <w:rsid w:val="006030F2"/>
    <w:rsid w:val="006109F6"/>
    <w:rsid w:val="00612101"/>
    <w:rsid w:val="00616EA9"/>
    <w:rsid w:val="00622CAD"/>
    <w:rsid w:val="00625B92"/>
    <w:rsid w:val="006400DB"/>
    <w:rsid w:val="006419B1"/>
    <w:rsid w:val="0065110B"/>
    <w:rsid w:val="00651743"/>
    <w:rsid w:val="006519BE"/>
    <w:rsid w:val="00661694"/>
    <w:rsid w:val="00671711"/>
    <w:rsid w:val="00671D85"/>
    <w:rsid w:val="00671F44"/>
    <w:rsid w:val="00673E82"/>
    <w:rsid w:val="00674AE9"/>
    <w:rsid w:val="00676A04"/>
    <w:rsid w:val="0068687B"/>
    <w:rsid w:val="00693DCF"/>
    <w:rsid w:val="00696C99"/>
    <w:rsid w:val="00696E6E"/>
    <w:rsid w:val="006A2347"/>
    <w:rsid w:val="006C1645"/>
    <w:rsid w:val="006D5DEC"/>
    <w:rsid w:val="006E2414"/>
    <w:rsid w:val="006E4DDB"/>
    <w:rsid w:val="006E74F7"/>
    <w:rsid w:val="006F089B"/>
    <w:rsid w:val="006F1BA6"/>
    <w:rsid w:val="006F3045"/>
    <w:rsid w:val="006F55EB"/>
    <w:rsid w:val="00700C0A"/>
    <w:rsid w:val="007016D9"/>
    <w:rsid w:val="0071393E"/>
    <w:rsid w:val="0071651E"/>
    <w:rsid w:val="00716B05"/>
    <w:rsid w:val="0072405E"/>
    <w:rsid w:val="00726629"/>
    <w:rsid w:val="0073053E"/>
    <w:rsid w:val="00731167"/>
    <w:rsid w:val="00731A86"/>
    <w:rsid w:val="007328AA"/>
    <w:rsid w:val="007332B7"/>
    <w:rsid w:val="00737630"/>
    <w:rsid w:val="00737C57"/>
    <w:rsid w:val="00742536"/>
    <w:rsid w:val="007474AF"/>
    <w:rsid w:val="00767632"/>
    <w:rsid w:val="007717B8"/>
    <w:rsid w:val="00774A84"/>
    <w:rsid w:val="00775EFE"/>
    <w:rsid w:val="00781149"/>
    <w:rsid w:val="00787774"/>
    <w:rsid w:val="007902D6"/>
    <w:rsid w:val="00791933"/>
    <w:rsid w:val="00793CD9"/>
    <w:rsid w:val="007A7667"/>
    <w:rsid w:val="007B10FC"/>
    <w:rsid w:val="007B4EB3"/>
    <w:rsid w:val="007B7283"/>
    <w:rsid w:val="007C4EAA"/>
    <w:rsid w:val="007D21AD"/>
    <w:rsid w:val="007E09CF"/>
    <w:rsid w:val="007E1806"/>
    <w:rsid w:val="007F134E"/>
    <w:rsid w:val="007F1BF2"/>
    <w:rsid w:val="007F5C10"/>
    <w:rsid w:val="0080213D"/>
    <w:rsid w:val="00810098"/>
    <w:rsid w:val="00834C24"/>
    <w:rsid w:val="0084131A"/>
    <w:rsid w:val="00843D89"/>
    <w:rsid w:val="00853301"/>
    <w:rsid w:val="00855471"/>
    <w:rsid w:val="008559EB"/>
    <w:rsid w:val="00870248"/>
    <w:rsid w:val="00872B99"/>
    <w:rsid w:val="0087761E"/>
    <w:rsid w:val="00880132"/>
    <w:rsid w:val="00881CFA"/>
    <w:rsid w:val="00884078"/>
    <w:rsid w:val="00893402"/>
    <w:rsid w:val="008A0166"/>
    <w:rsid w:val="008B1F94"/>
    <w:rsid w:val="008B31AB"/>
    <w:rsid w:val="008B667E"/>
    <w:rsid w:val="008C4A11"/>
    <w:rsid w:val="008C4CE7"/>
    <w:rsid w:val="008C7D8F"/>
    <w:rsid w:val="008D24F1"/>
    <w:rsid w:val="008D4BBC"/>
    <w:rsid w:val="008D741C"/>
    <w:rsid w:val="008E3477"/>
    <w:rsid w:val="008E5D0A"/>
    <w:rsid w:val="008E78FA"/>
    <w:rsid w:val="00907695"/>
    <w:rsid w:val="009120C8"/>
    <w:rsid w:val="009144FE"/>
    <w:rsid w:val="00917C79"/>
    <w:rsid w:val="00922902"/>
    <w:rsid w:val="00923B3A"/>
    <w:rsid w:val="00923C4C"/>
    <w:rsid w:val="009265C7"/>
    <w:rsid w:val="00933559"/>
    <w:rsid w:val="00935BE9"/>
    <w:rsid w:val="0093613B"/>
    <w:rsid w:val="00937E64"/>
    <w:rsid w:val="00967A85"/>
    <w:rsid w:val="00973F87"/>
    <w:rsid w:val="00993893"/>
    <w:rsid w:val="009B0437"/>
    <w:rsid w:val="009B2EDB"/>
    <w:rsid w:val="009B424D"/>
    <w:rsid w:val="009B4F4F"/>
    <w:rsid w:val="009C0060"/>
    <w:rsid w:val="009F31F9"/>
    <w:rsid w:val="009F624F"/>
    <w:rsid w:val="009F6885"/>
    <w:rsid w:val="00A06142"/>
    <w:rsid w:val="00A07C6C"/>
    <w:rsid w:val="00A11185"/>
    <w:rsid w:val="00A111C2"/>
    <w:rsid w:val="00A249B6"/>
    <w:rsid w:val="00A27924"/>
    <w:rsid w:val="00A27A82"/>
    <w:rsid w:val="00A43E4A"/>
    <w:rsid w:val="00A52566"/>
    <w:rsid w:val="00A52578"/>
    <w:rsid w:val="00A72D47"/>
    <w:rsid w:val="00A75184"/>
    <w:rsid w:val="00AA2E5B"/>
    <w:rsid w:val="00AA6BCC"/>
    <w:rsid w:val="00AB2D27"/>
    <w:rsid w:val="00AB34FF"/>
    <w:rsid w:val="00AB5553"/>
    <w:rsid w:val="00AB6F8A"/>
    <w:rsid w:val="00AC0EBC"/>
    <w:rsid w:val="00AC1985"/>
    <w:rsid w:val="00AD3F0A"/>
    <w:rsid w:val="00AD6BE1"/>
    <w:rsid w:val="00AE4571"/>
    <w:rsid w:val="00B05CDA"/>
    <w:rsid w:val="00B072D1"/>
    <w:rsid w:val="00B07CCB"/>
    <w:rsid w:val="00B12E39"/>
    <w:rsid w:val="00B14239"/>
    <w:rsid w:val="00B20868"/>
    <w:rsid w:val="00B262E0"/>
    <w:rsid w:val="00B27040"/>
    <w:rsid w:val="00B37D4E"/>
    <w:rsid w:val="00B630B7"/>
    <w:rsid w:val="00B63914"/>
    <w:rsid w:val="00B7359C"/>
    <w:rsid w:val="00B73FE7"/>
    <w:rsid w:val="00B81ECF"/>
    <w:rsid w:val="00B87AF8"/>
    <w:rsid w:val="00BB0B6A"/>
    <w:rsid w:val="00BB490B"/>
    <w:rsid w:val="00BC2FC9"/>
    <w:rsid w:val="00BD010A"/>
    <w:rsid w:val="00BE07B2"/>
    <w:rsid w:val="00BE1811"/>
    <w:rsid w:val="00BE42DB"/>
    <w:rsid w:val="00BE5F7A"/>
    <w:rsid w:val="00BF01C0"/>
    <w:rsid w:val="00BF2D62"/>
    <w:rsid w:val="00BF4379"/>
    <w:rsid w:val="00C00603"/>
    <w:rsid w:val="00C27105"/>
    <w:rsid w:val="00C31080"/>
    <w:rsid w:val="00C37079"/>
    <w:rsid w:val="00C44446"/>
    <w:rsid w:val="00C4663D"/>
    <w:rsid w:val="00C46E1D"/>
    <w:rsid w:val="00C5239A"/>
    <w:rsid w:val="00C535ED"/>
    <w:rsid w:val="00C561DB"/>
    <w:rsid w:val="00C57170"/>
    <w:rsid w:val="00C6055A"/>
    <w:rsid w:val="00C666E6"/>
    <w:rsid w:val="00C77D8A"/>
    <w:rsid w:val="00C8017D"/>
    <w:rsid w:val="00C91C36"/>
    <w:rsid w:val="00C91C4D"/>
    <w:rsid w:val="00C929F0"/>
    <w:rsid w:val="00C9460B"/>
    <w:rsid w:val="00C95876"/>
    <w:rsid w:val="00CC0A4C"/>
    <w:rsid w:val="00CC13C6"/>
    <w:rsid w:val="00CC4BE7"/>
    <w:rsid w:val="00CC5E16"/>
    <w:rsid w:val="00CD023D"/>
    <w:rsid w:val="00CD3D88"/>
    <w:rsid w:val="00CD7ECF"/>
    <w:rsid w:val="00CE3F64"/>
    <w:rsid w:val="00D030F7"/>
    <w:rsid w:val="00D06331"/>
    <w:rsid w:val="00D074D0"/>
    <w:rsid w:val="00D13E20"/>
    <w:rsid w:val="00D14A39"/>
    <w:rsid w:val="00D22E25"/>
    <w:rsid w:val="00D25497"/>
    <w:rsid w:val="00D25832"/>
    <w:rsid w:val="00D27117"/>
    <w:rsid w:val="00D405D1"/>
    <w:rsid w:val="00D447C6"/>
    <w:rsid w:val="00D455FF"/>
    <w:rsid w:val="00D471B5"/>
    <w:rsid w:val="00D5214E"/>
    <w:rsid w:val="00D73D14"/>
    <w:rsid w:val="00D96C1A"/>
    <w:rsid w:val="00D97295"/>
    <w:rsid w:val="00DA6143"/>
    <w:rsid w:val="00DB2C69"/>
    <w:rsid w:val="00DB4D1C"/>
    <w:rsid w:val="00DD4C49"/>
    <w:rsid w:val="00DE4DE2"/>
    <w:rsid w:val="00DF65F5"/>
    <w:rsid w:val="00E0084C"/>
    <w:rsid w:val="00E02B41"/>
    <w:rsid w:val="00E03451"/>
    <w:rsid w:val="00E03AF4"/>
    <w:rsid w:val="00E070F0"/>
    <w:rsid w:val="00E17D3B"/>
    <w:rsid w:val="00E2504B"/>
    <w:rsid w:val="00E32408"/>
    <w:rsid w:val="00E370C4"/>
    <w:rsid w:val="00E409C3"/>
    <w:rsid w:val="00E43D29"/>
    <w:rsid w:val="00E43D62"/>
    <w:rsid w:val="00E53E6F"/>
    <w:rsid w:val="00E5793D"/>
    <w:rsid w:val="00E6439C"/>
    <w:rsid w:val="00E776CB"/>
    <w:rsid w:val="00E805A6"/>
    <w:rsid w:val="00E85075"/>
    <w:rsid w:val="00EA29B3"/>
    <w:rsid w:val="00EA72D5"/>
    <w:rsid w:val="00EB1624"/>
    <w:rsid w:val="00EC71AA"/>
    <w:rsid w:val="00EC7B9A"/>
    <w:rsid w:val="00ED593E"/>
    <w:rsid w:val="00ED63BB"/>
    <w:rsid w:val="00F04FC9"/>
    <w:rsid w:val="00F07BA8"/>
    <w:rsid w:val="00F10537"/>
    <w:rsid w:val="00F11FC1"/>
    <w:rsid w:val="00F13FE6"/>
    <w:rsid w:val="00F14ACA"/>
    <w:rsid w:val="00F2306F"/>
    <w:rsid w:val="00F23798"/>
    <w:rsid w:val="00F249B9"/>
    <w:rsid w:val="00F27CD4"/>
    <w:rsid w:val="00F36164"/>
    <w:rsid w:val="00F36AA1"/>
    <w:rsid w:val="00F465A7"/>
    <w:rsid w:val="00F62168"/>
    <w:rsid w:val="00F634C0"/>
    <w:rsid w:val="00F64458"/>
    <w:rsid w:val="00F6549B"/>
    <w:rsid w:val="00F65A85"/>
    <w:rsid w:val="00F725AF"/>
    <w:rsid w:val="00F9034B"/>
    <w:rsid w:val="00F927ED"/>
    <w:rsid w:val="00F95FD8"/>
    <w:rsid w:val="00FA2640"/>
    <w:rsid w:val="00FA48A0"/>
    <w:rsid w:val="00FA7ADD"/>
    <w:rsid w:val="00FB159B"/>
    <w:rsid w:val="00FB3FEF"/>
    <w:rsid w:val="00FD15B6"/>
    <w:rsid w:val="00FD2DB0"/>
    <w:rsid w:val="00FD3A2E"/>
    <w:rsid w:val="00FD3B73"/>
    <w:rsid w:val="00FD7CF9"/>
    <w:rsid w:val="00FE31FF"/>
    <w:rsid w:val="00F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E30FF"/>
  <w15:docId w15:val="{F3A03098-7CBF-4767-815F-FF2BB54D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8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919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0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0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0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0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0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0BF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NormaleTabelle"/>
    <w:uiPriority w:val="99"/>
    <w:rsid w:val="001B482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2B4EB5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6F8A"/>
  </w:style>
  <w:style w:type="paragraph" w:styleId="Fuzeile">
    <w:name w:val="footer"/>
    <w:basedOn w:val="Standard"/>
    <w:link w:val="Fu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6F8A"/>
  </w:style>
  <w:style w:type="paragraph" w:styleId="Listenabsatz">
    <w:name w:val="List Paragraph"/>
    <w:basedOn w:val="Standard"/>
    <w:uiPriority w:val="34"/>
    <w:qFormat/>
    <w:rsid w:val="00A2792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61694"/>
    <w:pPr>
      <w:spacing w:after="0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1694"/>
    <w:rPr>
      <w:rFonts w:ascii="Arial" w:hAnsi="Arial" w:cs="Arial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1694"/>
    <w:pPr>
      <w:spacing w:line="360" w:lineRule="auto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1694"/>
    <w:rPr>
      <w:rFonts w:ascii="Arial" w:hAnsi="Arial" w:cs="Arial"/>
      <w:sz w:val="24"/>
      <w:lang w:val="en-US"/>
    </w:rPr>
  </w:style>
  <w:style w:type="paragraph" w:styleId="berarbeitung">
    <w:name w:val="Revision"/>
    <w:hidden/>
    <w:uiPriority w:val="99"/>
    <w:semiHidden/>
    <w:rsid w:val="0042350B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C4CE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8C4CE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C7510-02D6-4616-9896-C8D8D4C94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ciauskiene, Sabina-Marija Prof. Dr.</dc:creator>
  <cp:lastModifiedBy>Wrenger, Sabine Dr.</cp:lastModifiedBy>
  <cp:revision>3</cp:revision>
  <dcterms:created xsi:type="dcterms:W3CDTF">2021-12-14T11:24:00Z</dcterms:created>
  <dcterms:modified xsi:type="dcterms:W3CDTF">2021-12-14T11:26:00Z</dcterms:modified>
</cp:coreProperties>
</file>